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655F7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655F7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655F7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2475629B" w:rsidR="004520D8" w:rsidRPr="005328FA" w:rsidRDefault="002C360C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655F7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4654969F" w:rsidR="004520D8" w:rsidRPr="005328FA" w:rsidRDefault="002C360C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6232216" w:rsidR="004520D8" w:rsidRPr="005328FA" w:rsidRDefault="002C360C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7CDF750A" w:rsidR="004520D8" w:rsidRPr="005328FA" w:rsidRDefault="002C360C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2399F2AD" w:rsidR="004520D8" w:rsidRPr="005328FA" w:rsidRDefault="002C360C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655F7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63FF9BDB" w:rsidR="004520D8" w:rsidRPr="005328FA" w:rsidRDefault="002C360C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655F7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5F671FF3" w:rsidR="004520D8" w:rsidRPr="005328FA" w:rsidRDefault="00655F7F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3DF08D5D" w:rsidR="004520D8" w:rsidRPr="005328FA" w:rsidRDefault="0007764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7A6A3338" w:rsidR="004520D8" w:rsidRPr="005328FA" w:rsidRDefault="00655F7F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5C7DAC07" w:rsidR="004520D8" w:rsidRPr="005328FA" w:rsidRDefault="0007764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5FDEAE0A" w:rsidR="004520D8" w:rsidRPr="005328FA" w:rsidRDefault="0007764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58FA9D3E" w:rsidR="004520D8" w:rsidRPr="005328FA" w:rsidRDefault="0007764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6CAE1DC8" w:rsidR="004520D8" w:rsidRPr="005328FA" w:rsidRDefault="0007764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484E7920" w:rsidR="004520D8" w:rsidRPr="005328FA" w:rsidRDefault="003B2DBF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4541BFD0" w:rsidR="004520D8" w:rsidRPr="005328FA" w:rsidRDefault="0007764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08AD334A" w:rsidR="004520D8" w:rsidRPr="005328FA" w:rsidRDefault="003B2DBF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77954D9C" w:rsidR="004520D8" w:rsidRPr="005328FA" w:rsidRDefault="003B2DBF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655F7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18009021" w:rsidR="004520D8" w:rsidRPr="005328FA" w:rsidRDefault="0007764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3B207D04" w:rsidR="004520D8" w:rsidRPr="005328FA" w:rsidRDefault="0007764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E9034AE" w:rsidR="004520D8" w:rsidRPr="005328FA" w:rsidRDefault="00652177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pp-</w:t>
            </w:r>
            <w:proofErr w:type="spellStart"/>
            <w:r>
              <w:rPr>
                <w:rFonts w:ascii="Arial" w:eastAsia="Calibri" w:hAnsi="Arial" w:cs="Arial"/>
              </w:rPr>
              <w:t>endix</w:t>
            </w:r>
            <w:proofErr w:type="spellEnd"/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E3B8ECC" w:rsidR="004520D8" w:rsidRPr="005328FA" w:rsidRDefault="003B2DBF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4DE225B0" w:rsidR="004520D8" w:rsidRPr="005328FA" w:rsidRDefault="003B2DBF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666DB7DB" w:rsidR="004520D8" w:rsidRPr="005328FA" w:rsidRDefault="0007764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65D693DF" w:rsidR="004520D8" w:rsidRPr="005328FA" w:rsidRDefault="0007764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16A32A6F" w:rsidR="004520D8" w:rsidRPr="005328FA" w:rsidRDefault="0007764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655F7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04D64820" w:rsidR="004520D8" w:rsidRPr="005328FA" w:rsidRDefault="0007764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42CBA9AD" w:rsidR="004520D8" w:rsidRPr="005328FA" w:rsidRDefault="0007764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500031AA" w:rsidR="004520D8" w:rsidRPr="005328FA" w:rsidRDefault="0007764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79AE9301" w:rsidR="004520D8" w:rsidRPr="005328FA" w:rsidRDefault="0007764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6563B2BA" w:rsidR="004520D8" w:rsidRPr="005328FA" w:rsidRDefault="003B2DBF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569F38A9" w:rsidR="004520D8" w:rsidRPr="005328FA" w:rsidRDefault="0007764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5-6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0E48CFB6" w:rsidR="004520D8" w:rsidRPr="005328FA" w:rsidRDefault="0007764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655F7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0C2412AA" w:rsidR="004520D8" w:rsidRPr="005328FA" w:rsidRDefault="0007764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39B7308C" w:rsidR="004520D8" w:rsidRPr="005328FA" w:rsidRDefault="0007764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5B64F63E" w:rsidR="004520D8" w:rsidRPr="005328FA" w:rsidRDefault="0007764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655F7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2F2E65D9" w:rsidR="004520D8" w:rsidRPr="005328FA" w:rsidRDefault="0007764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  <w:bookmarkStart w:id="0" w:name="_GoBack"/>
            <w:bookmarkEnd w:id="0"/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655F7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1A17F52E" w:rsidR="004520D8" w:rsidRPr="005328FA" w:rsidRDefault="003F20EB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2425B8A9" w:rsidR="004520D8" w:rsidRPr="005328FA" w:rsidRDefault="003F20EB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077648"/>
    <w:rsid w:val="002C360C"/>
    <w:rsid w:val="00330828"/>
    <w:rsid w:val="00377DF2"/>
    <w:rsid w:val="003B2DBF"/>
    <w:rsid w:val="003C7173"/>
    <w:rsid w:val="003F20EB"/>
    <w:rsid w:val="004520D8"/>
    <w:rsid w:val="004A1EDE"/>
    <w:rsid w:val="004F772C"/>
    <w:rsid w:val="00586022"/>
    <w:rsid w:val="00652177"/>
    <w:rsid w:val="00655F7F"/>
    <w:rsid w:val="00765673"/>
    <w:rsid w:val="008E7419"/>
    <w:rsid w:val="0097156F"/>
    <w:rsid w:val="009F2E96"/>
    <w:rsid w:val="00B8648A"/>
    <w:rsid w:val="00BD4D19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197</Words>
  <Characters>682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dall-Razak</dc:creator>
  <cp:lastModifiedBy>S M</cp:lastModifiedBy>
  <cp:revision>7</cp:revision>
  <dcterms:created xsi:type="dcterms:W3CDTF">2021-09-26T22:01:00Z</dcterms:created>
  <dcterms:modified xsi:type="dcterms:W3CDTF">2021-09-27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